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205" w:tblpY="2138"/>
        <w:tblW w:w="124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1484"/>
        <w:gridCol w:w="1440"/>
        <w:gridCol w:w="1068"/>
        <w:gridCol w:w="1068"/>
        <w:gridCol w:w="1278"/>
      </w:tblGrid>
      <w:tr w:rsidR="003D2E4F" w:rsidRPr="00FC2936" w14:paraId="2FD8D205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A9E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Landsca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85D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od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F8C44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oordinate syste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AE6C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asting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43509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orthing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36A6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Z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5E89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ountry</w:t>
            </w:r>
          </w:p>
        </w:tc>
      </w:tr>
      <w:tr w:rsidR="003D2E4F" w:rsidRPr="00FC2936" w14:paraId="210B63CA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CDE4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chafisheim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AG) 55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6B4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2A8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EB05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3517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CE19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4804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602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DEE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5C9AE225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EE3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tette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AG) 56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5F7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3304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E671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4647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330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5041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D3BC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B154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65157B0D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7E6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Belliko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AG) 54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406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3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DB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3593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5001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80C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4978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87C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F49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0C33CBEA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EC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ntersiggentha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AG) 54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AF6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4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AA3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9E21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4516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4C21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217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564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5FF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08536E48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935E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teinmaur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ZH) 81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624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5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60E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1802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5901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E529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13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26F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C019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1AF4A54E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628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ill (ZH) 819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7D03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6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A200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9F89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000000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000000"/>
                <w:lang w:val="en-US"/>
              </w:rPr>
              <w:t>46365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13D3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7289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34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CFD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23771976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634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Volke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ZH) 84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484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7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891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AF1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7172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5A8B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874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5E3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889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575C0424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879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Embrach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ZH) 84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0093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8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FB3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4C52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705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B4B1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099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A80C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B40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420BA575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44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Riko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ZH) 84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70B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9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F86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037B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841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3AA9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5449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28F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F8E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72F3EB9E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4B8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Felben-Wellhause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TG) 85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361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1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F05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073C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4967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32A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7027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8F34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9BC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4A2954D0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13CC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Berg (TG) 58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354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de-DE"/>
              </w:rPr>
              <w:t>L1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B92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47F6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 w:rsidRPr="00FC2936">
              <w:rPr>
                <w:rFonts w:ascii="Helvetica Neue" w:eastAsia="Times New Roman" w:hAnsi="Helvetica Neue" w:cs="Times New Roman"/>
                <w:color w:val="333333"/>
                <w:lang w:val="en-US"/>
              </w:rPr>
              <w:t>51217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A20D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853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A5F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B50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66A483FF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7AC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Bürglen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TG) 85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7F4E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L1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D11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4B13" w14:textId="77777777" w:rsidR="003D2E4F" w:rsidRPr="00FC2936" w:rsidRDefault="003D2E4F" w:rsidP="003D2E4F">
            <w:pPr>
              <w:jc w:val="right"/>
              <w:rPr>
                <w:rFonts w:ascii="Helvetica Neue" w:eastAsia="Times New Roman" w:hAnsi="Helvetica Neue" w:cs="Times New Roman"/>
                <w:color w:val="333333"/>
                <w:lang w:val="en-US"/>
              </w:rPr>
            </w:pPr>
            <w:r>
              <w:rPr>
                <w:rFonts w:ascii="Helvetica Neue" w:eastAsia="Times New Roman" w:hAnsi="Helvetica Neue" w:cs="Times New Roman"/>
                <w:color w:val="333333"/>
                <w:lang w:val="en-US"/>
              </w:rPr>
              <w:t>51101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DFD6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26491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D69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C530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witzerland</w:t>
            </w:r>
          </w:p>
        </w:tc>
      </w:tr>
      <w:tr w:rsidR="003D2E4F" w:rsidRPr="00FC2936" w14:paraId="77891E94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CB5E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Offenbach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A70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Offenbach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3F4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E21C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097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190C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4952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C92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0D2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6378A734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014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Offenbach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231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Offenbach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138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30BD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3986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9B1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4881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CA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1AD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54E07737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699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ommersheim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3DF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ommersheim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E9F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F836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905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E1AC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972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3D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B6C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2678D1B7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615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ommersheim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AD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ommersheim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DC8C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B10A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741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9FBB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93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D45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5CB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42F6375C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2F4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eingarte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697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eingarten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0C2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141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81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C4B8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713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2F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22E9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3288D845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A1C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chwegenhei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5BE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Schwegenheim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B76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450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5274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6CA2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877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45D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0B6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391F2D5C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A51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048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5A9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DCA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189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A449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3780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F90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BF0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52632593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6A3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1B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0EC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E193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083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879D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3973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694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A692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2C255858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600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Z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CE67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Kande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Z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16F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EC1F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4329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3135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3900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B730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8CB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007FBE4F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83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aghäusel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446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aghäuse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966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E2B0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6398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6277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088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319D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51B1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  <w:tr w:rsidR="003D2E4F" w:rsidRPr="00FC2936" w14:paraId="1C8FD2AC" w14:textId="77777777" w:rsidTr="003D2E4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895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aghäuse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4BCB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Waghäusel</w:t>
            </w:r>
            <w:proofErr w:type="spellEnd"/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609E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UT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7E3D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46470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D921" w14:textId="77777777" w:rsidR="003D2E4F" w:rsidRPr="00FC2936" w:rsidRDefault="003D2E4F" w:rsidP="003D2E4F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545151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A148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3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F5EA" w14:textId="77777777" w:rsidR="003D2E4F" w:rsidRPr="00FC2936" w:rsidRDefault="003D2E4F" w:rsidP="003D2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2936">
              <w:rPr>
                <w:rFonts w:ascii="Calibri" w:eastAsia="Times New Roman" w:hAnsi="Calibri" w:cs="Times New Roman"/>
                <w:color w:val="000000"/>
                <w:lang w:val="en-US"/>
              </w:rPr>
              <w:t>Germany</w:t>
            </w:r>
          </w:p>
        </w:tc>
      </w:tr>
    </w:tbl>
    <w:p w14:paraId="5491E0F5" w14:textId="14AEA81B" w:rsidR="00FC2936" w:rsidRPr="0097353F" w:rsidRDefault="003D2E4F" w:rsidP="00FC2936">
      <w:pPr>
        <w:tabs>
          <w:tab w:val="left" w:pos="1860"/>
        </w:tabs>
        <w:rPr>
          <w:rFonts w:ascii="Times New Roman" w:hAnsi="Times New Roman" w:cs="Times New Roman"/>
          <w:b/>
          <w:sz w:val="28"/>
        </w:rPr>
      </w:pPr>
      <w:r w:rsidRPr="0097353F">
        <w:rPr>
          <w:rFonts w:ascii="Times New Roman" w:eastAsia="Times New Roman" w:hAnsi="Times New Roman" w:cs="Times New Roman"/>
          <w:b/>
          <w:color w:val="000000"/>
          <w:sz w:val="28"/>
          <w:lang w:val="en-US"/>
        </w:rPr>
        <w:t xml:space="preserve"> </w:t>
      </w:r>
      <w:r w:rsidR="00FA2A0E" w:rsidRPr="0097353F">
        <w:rPr>
          <w:rFonts w:ascii="Times New Roman" w:eastAsia="Times New Roman" w:hAnsi="Times New Roman" w:cs="Times New Roman"/>
          <w:b/>
          <w:color w:val="000000"/>
          <w:sz w:val="28"/>
          <w:lang w:val="en-US"/>
        </w:rPr>
        <w:t>S2 Table. Central coordinates of landscape sectors</w:t>
      </w:r>
      <w:bookmarkStart w:id="0" w:name="_GoBack"/>
      <w:bookmarkEnd w:id="0"/>
    </w:p>
    <w:sectPr w:rsidR="00FC2936" w:rsidRPr="0097353F" w:rsidSect="00FC2936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36"/>
    <w:rsid w:val="003D2E4F"/>
    <w:rsid w:val="005C45D9"/>
    <w:rsid w:val="0097353F"/>
    <w:rsid w:val="00FA2A0E"/>
    <w:rsid w:val="00FC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F01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293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2936"/>
    <w:rPr>
      <w:rFonts w:ascii="Lucida Grande" w:hAnsi="Lucida Grande" w:cs="Lucida Grande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293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2936"/>
    <w:rPr>
      <w:rFonts w:ascii="Lucida Grande" w:hAnsi="Lucida Grande" w:cs="Lucida Grande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1</Characters>
  <Application>Microsoft Macintosh Word</Application>
  <DocSecurity>0</DocSecurity>
  <Lines>10</Lines>
  <Paragraphs>2</Paragraphs>
  <ScaleCrop>false</ScaleCrop>
  <Company>Privat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Ammann</dc:creator>
  <cp:keywords/>
  <dc:description/>
  <cp:lastModifiedBy>Lolita Ammann</cp:lastModifiedBy>
  <cp:revision>4</cp:revision>
  <dcterms:created xsi:type="dcterms:W3CDTF">2019-12-05T11:08:00Z</dcterms:created>
  <dcterms:modified xsi:type="dcterms:W3CDTF">2020-01-03T12:41:00Z</dcterms:modified>
</cp:coreProperties>
</file>